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65BC" w14:textId="732AAC62" w:rsidR="00ED4FCB" w:rsidRDefault="00ED4FCB" w:rsidP="00ED4FC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3E3E3C"/>
          <w:sz w:val="20"/>
          <w:szCs w:val="20"/>
          <w:lang w:eastAsia="en-GB"/>
        </w:rPr>
      </w:pPr>
      <w:r w:rsidRPr="00ED4FCB">
        <w:rPr>
          <w:rFonts w:ascii="Segoe UI" w:eastAsia="Times New Roman" w:hAnsi="Segoe UI" w:cs="Segoe UI"/>
          <w:color w:val="3E3E3C"/>
          <w:sz w:val="20"/>
          <w:szCs w:val="20"/>
          <w:lang w:eastAsia="en-GB"/>
        </w:rPr>
        <w:t>ID Decipher of the patients</w:t>
      </w:r>
    </w:p>
    <w:p w14:paraId="47241C98" w14:textId="77777777" w:rsidR="00ED4FCB" w:rsidRPr="00ED4FCB" w:rsidRDefault="00ED4FCB" w:rsidP="00ED4FC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3E3E3C"/>
          <w:sz w:val="20"/>
          <w:szCs w:val="20"/>
          <w:lang w:eastAsia="en-GB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6595"/>
      </w:tblGrid>
      <w:tr w:rsidR="00ED4FCB" w:rsidRPr="00ED4FCB" w14:paraId="4802A2AC" w14:textId="77777777" w:rsidTr="00ED4FCB"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AC4A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eastAsia="en-GB"/>
              </w:rPr>
              <w:t>No</w:t>
            </w:r>
            <w:r w:rsidRPr="002C5005">
              <w:rPr>
                <w:rFonts w:ascii="Calibri" w:eastAsia="Times New Roman" w:hAnsi="Calibri" w:cs="Calibri"/>
                <w:lang w:eastAsia="en-GB"/>
              </w:rPr>
              <w:t>/ Decipher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5F41C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eastAsia="en-GB"/>
              </w:rPr>
              <w:t>Chromosome coordinates</w:t>
            </w:r>
          </w:p>
        </w:tc>
      </w:tr>
      <w:tr w:rsidR="00ED4FCB" w:rsidRPr="00ED4FCB" w14:paraId="43263F91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78BC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eastAsia="en-GB"/>
              </w:rPr>
              <w:t>1      438816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A55B2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eastAsia="en-GB"/>
              </w:rPr>
              <w:t xml:space="preserve"> 18q12.1-q21.31(26684735-54370433)x1 </w:t>
            </w:r>
          </w:p>
        </w:tc>
      </w:tr>
      <w:tr w:rsidR="00ED4FCB" w:rsidRPr="00ED4FCB" w14:paraId="243A0D0C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7678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eastAsia="en-GB"/>
              </w:rPr>
              <w:t>2      438817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A967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val="fr-FR" w:eastAsia="en-GB"/>
              </w:rPr>
            </w:pPr>
            <w:r w:rsidRPr="00ED4FCB">
              <w:rPr>
                <w:rFonts w:ascii="Calibri" w:eastAsia="Times New Roman" w:hAnsi="Calibri" w:cs="Calibri"/>
                <w:lang w:val="fr-FR" w:eastAsia="en-GB"/>
              </w:rPr>
              <w:t>46 XY arr 18q12.1(29166308-31180985)x1, arr18q21.2(48395091-49401857)x1</w:t>
            </w:r>
          </w:p>
        </w:tc>
      </w:tr>
      <w:tr w:rsidR="00ED4FCB" w:rsidRPr="00ED4FCB" w14:paraId="3E7CE185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34E5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3      438819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1364D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12.2-q21.1(34980403-44198268)x1</w:t>
            </w:r>
          </w:p>
        </w:tc>
      </w:tr>
      <w:tr w:rsidR="00ED4FCB" w:rsidRPr="00ED4FCB" w14:paraId="68FDBD45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471F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      438820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5424F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val="it-IT" w:eastAsia="en-GB"/>
              </w:rPr>
            </w:pPr>
            <w:r w:rsidRPr="00ED4FCB">
              <w:rPr>
                <w:rFonts w:ascii="Calibri" w:eastAsia="Times New Roman" w:hAnsi="Calibri" w:cs="Calibri"/>
                <w:lang w:val="it-IT" w:eastAsia="en-GB"/>
              </w:rPr>
              <w:t>46 XX arr 18q11.2-q23(22517438-78012829)x1 25% mosaic</w:t>
            </w:r>
          </w:p>
        </w:tc>
      </w:tr>
      <w:tr w:rsidR="00ED4FCB" w:rsidRPr="00ED4FCB" w14:paraId="3EE81CE1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2E18C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5      438821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39DC3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Y arr18q21.2-q23(48581355-78002264)x1</w:t>
            </w:r>
          </w:p>
        </w:tc>
      </w:tr>
      <w:tr w:rsidR="00ED4FCB" w:rsidRPr="00ED4FCB" w14:paraId="1384B93F" w14:textId="77777777" w:rsidTr="00ED4FCB">
        <w:trPr>
          <w:trHeight w:val="448"/>
        </w:trPr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8B1D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6      438822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A5CBF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2-q23(49902668-78012829)x1</w:t>
            </w:r>
          </w:p>
        </w:tc>
      </w:tr>
      <w:tr w:rsidR="00ED4FCB" w:rsidRPr="00ED4FCB" w14:paraId="21AD1EB6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35FA8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7      438823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98B9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>  18q21.2-q23(51285387-78010032)x1  </w:t>
            </w:r>
          </w:p>
        </w:tc>
      </w:tr>
      <w:tr w:rsidR="00ED4FCB" w:rsidRPr="00ED4FCB" w14:paraId="2499F03F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FF374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8      438824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B599F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1-q23 (49902668-78012829)x1</w:t>
            </w:r>
          </w:p>
        </w:tc>
      </w:tr>
      <w:tr w:rsidR="00ED4FCB" w:rsidRPr="00ED4FCB" w14:paraId="141CD6EF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25F4D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9      438825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EF294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1q23(54563504-78010032)x1</w:t>
            </w:r>
          </w:p>
        </w:tc>
      </w:tr>
      <w:tr w:rsidR="00ED4FCB" w:rsidRPr="00ED4FCB" w14:paraId="28208372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E470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0    438826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76D7F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val="fr-FR" w:eastAsia="en-GB"/>
              </w:rPr>
            </w:pPr>
            <w:r w:rsidRPr="00ED4FCB">
              <w:rPr>
                <w:rFonts w:ascii="Calibri" w:eastAsia="Times New Roman" w:hAnsi="Calibri" w:cs="Calibri"/>
                <w:lang w:val="fr-FR" w:eastAsia="en-GB"/>
              </w:rPr>
              <w:t>46 XY arr 18q21.31-q23(55824970-78012829)1 x,12q24.32-q24.33(126901563-133773528)x3</w:t>
            </w:r>
          </w:p>
        </w:tc>
      </w:tr>
      <w:tr w:rsidR="00ED4FCB" w:rsidRPr="00ED4FCB" w14:paraId="07A05967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F6BE2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1    438827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A6ACF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2-q23(55457282-76805552)x1</w:t>
            </w:r>
          </w:p>
        </w:tc>
      </w:tr>
      <w:tr w:rsidR="00ED4FCB" w:rsidRPr="00ED4FCB" w14:paraId="2965F88C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2728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2    438828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F672C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ring 46 XY arr18q21.32-q23(55949207-76093265)x1, 18p11.32p11.22(139089-8614579)x1</w:t>
            </w:r>
          </w:p>
        </w:tc>
      </w:tr>
      <w:tr w:rsidR="00ED4FCB" w:rsidRPr="00ED4FCB" w14:paraId="63E44EBE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CEC7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3    438829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8C11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val="fr-FR" w:eastAsia="en-GB"/>
              </w:rPr>
            </w:pPr>
            <w:r w:rsidRPr="00ED4FCB">
              <w:rPr>
                <w:rFonts w:ascii="Calibri" w:eastAsia="Times New Roman" w:hAnsi="Calibri" w:cs="Calibri"/>
                <w:lang w:val="fr-FR" w:eastAsia="en-GB"/>
              </w:rPr>
              <w:t>46 XY arr 18q21.32-q23(56967282-76113807)x1; 18p11.32(139089-283571)x3</w:t>
            </w:r>
          </w:p>
        </w:tc>
      </w:tr>
      <w:tr w:rsidR="00ED4FCB" w:rsidRPr="00ED4FCB" w14:paraId="3BCDC200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DC27D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4    438830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B0BBA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1-q23 (57426204-78002264)x1</w:t>
            </w:r>
          </w:p>
        </w:tc>
      </w:tr>
      <w:tr w:rsidR="00ED4FCB" w:rsidRPr="00ED4FCB" w14:paraId="49F6F79B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85543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5    438831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BCE51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2-q23(58581355-78002264)x1</w:t>
            </w:r>
          </w:p>
        </w:tc>
      </w:tr>
      <w:tr w:rsidR="00ED4FCB" w:rsidRPr="00ED4FCB" w14:paraId="2DAC6E45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5CAA7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6    438832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C3E3D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val="fr-FR" w:eastAsia="en-GB"/>
              </w:rPr>
            </w:pPr>
            <w:r w:rsidRPr="00ED4FCB">
              <w:rPr>
                <w:rFonts w:ascii="Calibri" w:eastAsia="Times New Roman" w:hAnsi="Calibri" w:cs="Calibri"/>
                <w:lang w:val="fr-FR" w:eastAsia="en-GB"/>
              </w:rPr>
              <w:t>46 XX arr18q21.32-q23 (58660699 - 78012870)x1, 19p13.3 (259699-3545499)x3</w:t>
            </w:r>
          </w:p>
        </w:tc>
      </w:tr>
      <w:tr w:rsidR="00ED4FCB" w:rsidRPr="00ED4FCB" w14:paraId="14AB6D19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F2B2E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7    438833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8539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Y arr18q21.32-q23 (58704982-78010032)x1</w:t>
            </w:r>
          </w:p>
        </w:tc>
      </w:tr>
      <w:tr w:rsidR="00ED4FCB" w:rsidRPr="00ED4FCB" w14:paraId="664C85BC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5162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8    438835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E8C62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X arr18q21.33-q23(60154279-78014123)x1</w:t>
            </w:r>
          </w:p>
        </w:tc>
      </w:tr>
      <w:tr w:rsidR="00ED4FCB" w:rsidRPr="00ED4FCB" w14:paraId="571659FB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35A23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19    438836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5A637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3-q23(60231849-78010032)x1  </w:t>
            </w:r>
          </w:p>
        </w:tc>
      </w:tr>
      <w:tr w:rsidR="00ED4FCB" w:rsidRPr="00ED4FCB" w14:paraId="4425C8AA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6CF6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0    438800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F2E08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1.33-18q23(60231849-78010032)x1  </w:t>
            </w:r>
          </w:p>
        </w:tc>
      </w:tr>
      <w:tr w:rsidR="00ED4FCB" w:rsidRPr="00ED4FCB" w14:paraId="2709015A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000D7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1    438837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D2533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2.1-q23 (6228124-76805552)x1</w:t>
            </w:r>
          </w:p>
        </w:tc>
      </w:tr>
      <w:tr w:rsidR="00ED4FCB" w:rsidRPr="00ED4FCB" w14:paraId="5E608919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59BC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2    438838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6297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X arr18q22.1-q23 (64917721-78010032)x1</w:t>
            </w:r>
          </w:p>
        </w:tc>
      </w:tr>
      <w:tr w:rsidR="00ED4FCB" w:rsidRPr="00ED4FCB" w14:paraId="6578ED7E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87500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3    438845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D5094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X arr18q22.2q23 (67650315-78012800)x1</w:t>
            </w:r>
          </w:p>
        </w:tc>
      </w:tr>
      <w:tr w:rsidR="00ED4FCB" w:rsidRPr="00ED4FCB" w14:paraId="695C9EEA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BEFA9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4    438846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61C67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46 XX arr18q22.2q23 (67650315-78012800)x1</w:t>
            </w:r>
          </w:p>
        </w:tc>
      </w:tr>
      <w:tr w:rsidR="00ED4FCB" w:rsidRPr="00ED4FCB" w14:paraId="7601B084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96ED2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5    438847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D32C7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ring 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p11.31-p11.32(64847-335157)x1, 18q22.3-q23 (69830202-78010030)x1</w:t>
            </w:r>
          </w:p>
        </w:tc>
      </w:tr>
      <w:tr w:rsidR="00ED4FCB" w:rsidRPr="00ED4FCB" w14:paraId="31E1B47A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DA8F2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6    438848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72276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46 XX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q22.3-q23 (70049344-78012829)x1</w:t>
            </w:r>
          </w:p>
        </w:tc>
      </w:tr>
      <w:tr w:rsidR="00ED4FCB" w:rsidRPr="00ED4FCB" w14:paraId="2CF5C408" w14:textId="77777777" w:rsidTr="00ED4FCB"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57B38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>27    438849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4F773" w14:textId="77777777" w:rsidR="00ED4FCB" w:rsidRPr="00ED4FCB" w:rsidRDefault="00ED4FCB" w:rsidP="00ED4FC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ring 46 XY </w:t>
            </w:r>
            <w:proofErr w:type="spellStart"/>
            <w:r w:rsidRPr="00ED4FCB">
              <w:rPr>
                <w:rFonts w:ascii="Calibri" w:eastAsia="Times New Roman" w:hAnsi="Calibri" w:cs="Calibri"/>
                <w:lang w:val="en-US" w:eastAsia="en-GB"/>
              </w:rPr>
              <w:t>arr</w:t>
            </w:r>
            <w:proofErr w:type="spellEnd"/>
            <w:r w:rsidRPr="00ED4FCB">
              <w:rPr>
                <w:rFonts w:ascii="Calibri" w:eastAsia="Times New Roman" w:hAnsi="Calibri" w:cs="Calibri"/>
                <w:lang w:val="en-US" w:eastAsia="en-GB"/>
              </w:rPr>
              <w:t xml:space="preserve"> 18p11.32p11.23(148963-8434245)x1, 18q23 (76724307-78010032)x1 </w:t>
            </w:r>
          </w:p>
        </w:tc>
      </w:tr>
    </w:tbl>
    <w:p w14:paraId="5F0AC775" w14:textId="77777777" w:rsidR="00AE2165" w:rsidRDefault="002C5005"/>
    <w:sectPr w:rsidR="00AE2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tzA2tTQ2sDQ2sjRU0lEKTi0uzszPAykwrAUAWdoXQywAAAA="/>
  </w:docVars>
  <w:rsids>
    <w:rsidRoot w:val="00ED4FCB"/>
    <w:rsid w:val="002C5005"/>
    <w:rsid w:val="0084022A"/>
    <w:rsid w:val="00DD3767"/>
    <w:rsid w:val="00E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1F8C3"/>
  <w15:chartTrackingRefBased/>
  <w15:docId w15:val="{AB39049F-C853-4BB3-B4CB-8617E5D1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2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ra Kinoo</dc:creator>
  <cp:keywords/>
  <dc:description/>
  <cp:lastModifiedBy>Piotr Hogendorf</cp:lastModifiedBy>
  <cp:revision>2</cp:revision>
  <dcterms:created xsi:type="dcterms:W3CDTF">2021-11-08T20:55:00Z</dcterms:created>
  <dcterms:modified xsi:type="dcterms:W3CDTF">2021-11-08T20:55:00Z</dcterms:modified>
</cp:coreProperties>
</file>